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9809856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/>
          <w:color w:val="0000FF"/>
        </w:rPr>
        <w:t>Table S4</w:t>
      </w:r>
      <w:bookmarkStart w:id="0" w:name="_GoBack"/>
      <w:bookmarkEnd w:id="0"/>
      <w:r>
        <w:rPr>
          <w:rFonts w:hint="default" w:ascii="Times New Roman" w:hAnsi="Times New Roman" w:cs="Times New Roman"/>
          <w:color w:val="0000FF"/>
        </w:rPr>
        <w:t>: Distribution of Ceftriaxone-Resistant Genes (</w:t>
      </w:r>
      <w:r>
        <w:rPr>
          <w:rFonts w:hint="default" w:ascii="Times New Roman" w:hAnsi="Times New Roman" w:cs="Times New Roman"/>
          <w:i/>
          <w:iCs/>
          <w:color w:val="0000FF"/>
        </w:rPr>
        <w:t>bla</w:t>
      </w:r>
      <w:r>
        <w:rPr>
          <w:rFonts w:hint="default" w:ascii="Times New Roman" w:hAnsi="Times New Roman" w:cs="Times New Roman"/>
          <w:color w:val="0000FF"/>
          <w:vertAlign w:val="subscript"/>
        </w:rPr>
        <w:t>CTX-M</w:t>
      </w:r>
      <w:r>
        <w:rPr>
          <w:rFonts w:hint="default" w:ascii="Times New Roman" w:hAnsi="Times New Roman" w:cs="Times New Roman"/>
          <w:color w:val="0000FF"/>
        </w:rPr>
        <w:t xml:space="preserve">) associated with Mobile Genetic Elements in 122 </w:t>
      </w:r>
      <w:r>
        <w:rPr>
          <w:rFonts w:hint="default" w:ascii="Times New Roman" w:hAnsi="Times New Roman" w:cs="Times New Roman"/>
          <w:i/>
          <w:iCs/>
          <w:color w:val="0000FF"/>
        </w:rPr>
        <w:t>S</w:t>
      </w:r>
      <w:r>
        <w:rPr>
          <w:rFonts w:hint="default" w:ascii="Times New Roman" w:hAnsi="Times New Roman" w:cs="Times New Roman"/>
          <w:color w:val="0000FF"/>
        </w:rPr>
        <w:t>. Typhi Isolates</w:t>
      </w:r>
    </w:p>
    <w:tbl>
      <w:tblPr>
        <w:tblStyle w:val="18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1800"/>
        <w:gridCol w:w="1842"/>
        <w:gridCol w:w="4128"/>
        <w:gridCol w:w="2590"/>
      </w:tblGrid>
      <w:tr w14:paraId="06EB6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590" w:type="dxa"/>
          </w:tcPr>
          <w:p w14:paraId="07F249D9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Groups</w:t>
            </w:r>
          </w:p>
        </w:tc>
        <w:tc>
          <w:tcPr>
            <w:tcW w:w="1800" w:type="dxa"/>
          </w:tcPr>
          <w:p w14:paraId="7507BB2A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Ceftriaxone resistant gene</w:t>
            </w:r>
          </w:p>
        </w:tc>
        <w:tc>
          <w:tcPr>
            <w:tcW w:w="1842" w:type="dxa"/>
          </w:tcPr>
          <w:p w14:paraId="44A43712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Associated MGE</w:t>
            </w:r>
          </w:p>
        </w:tc>
        <w:tc>
          <w:tcPr>
            <w:tcW w:w="4128" w:type="dxa"/>
          </w:tcPr>
          <w:p w14:paraId="6AE1807B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List of isolates</w:t>
            </w:r>
          </w:p>
        </w:tc>
        <w:tc>
          <w:tcPr>
            <w:tcW w:w="2590" w:type="dxa"/>
          </w:tcPr>
          <w:p w14:paraId="680AF1CE">
            <w:pPr>
              <w:spacing w:after="0" w:line="240" w:lineRule="auto"/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No. of isolates</w:t>
            </w:r>
          </w:p>
        </w:tc>
      </w:tr>
      <w:tr w14:paraId="1F09E2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dxa"/>
          </w:tcPr>
          <w:p w14:paraId="0FE49596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800" w:type="dxa"/>
          </w:tcPr>
          <w:p w14:paraId="4F4B49B9">
            <w:pPr>
              <w:spacing w:after="0" w:line="240" w:lineRule="auto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bla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CTX-M-15</w:t>
            </w:r>
          </w:p>
        </w:tc>
        <w:tc>
          <w:tcPr>
            <w:tcW w:w="1842" w:type="dxa"/>
          </w:tcPr>
          <w:p w14:paraId="16581AD2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SEc9</w:t>
            </w:r>
          </w:p>
        </w:tc>
        <w:tc>
          <w:tcPr>
            <w:tcW w:w="4128" w:type="dxa"/>
          </w:tcPr>
          <w:p w14:paraId="4D09B13F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0600104985, 20800127544, 21001002751, 30300118412, 30400119912, 30400107987, 30600122390, TPS01, TPS02, TPS03, TPS04, TPS05, TPS07, TPS08, TPS10, TPS11, RPS13, TPS14, TPS15, TPS16, TPS17, TPS19, TPS20, TPS21, TPS22, TPS23, TPS24, TPS26, TPS27, TPS28, TPS29, TPS30, TPS31, TPS32, TPS33, TPS36, TPS38, TPS39, TPS40, TPS41, TPS42, TPS44, TPS45, TPS46, TPS48, TPS50, TPS52, TPS54, TPS55, TPS56, TPS58, TPS59, TPS60, TPS61, TPS62, TPS65, TPS66, TPS67, TPS68, TPS69, TPS71, TPS73, TPS74, TPS75, Unipath14, Unipath22, Unipath55, Unipath93, Unipath127, Unipath153, Unipath201, Unipath250, Unipath255, Unipath286, Unipath292, Unipath362, Unipath441, Unipath461, Uipath535, Unipath549, Unipath598, Unipath616, Unipath670, Unipath690, Unipath696, Unipath709, Unipath729, Unipath736, Unipath738, Unipath750, Unipath828, Z1, Z2, Z3, Z4, Z5, Z7, Z9, Z10</w:t>
            </w:r>
          </w:p>
        </w:tc>
        <w:tc>
          <w:tcPr>
            <w:tcW w:w="2590" w:type="dxa"/>
          </w:tcPr>
          <w:p w14:paraId="07E19841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 xml:space="preserve">99 </w:t>
            </w:r>
          </w:p>
          <w:p w14:paraId="749AAB56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6CABE525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1982B3A8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4632E735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29DCB86B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139BA462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54FE1054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31C5405B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7742B4BA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551C4352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384F9574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602555DC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135BC725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42F39156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151B613E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566E488F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5FE28943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10B8BE16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1A61174E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  <w:p w14:paraId="19C7BF7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</w:tr>
      <w:tr w14:paraId="76C218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dxa"/>
          </w:tcPr>
          <w:p w14:paraId="5932A733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800" w:type="dxa"/>
          </w:tcPr>
          <w:p w14:paraId="0745477E">
            <w:pPr>
              <w:spacing w:after="0" w:line="240" w:lineRule="auto"/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bla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CTX-M-15</w:t>
            </w:r>
          </w:p>
        </w:tc>
        <w:tc>
          <w:tcPr>
            <w:tcW w:w="1842" w:type="dxa"/>
          </w:tcPr>
          <w:p w14:paraId="07D458D6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SEc9</w:t>
            </w:r>
          </w:p>
        </w:tc>
        <w:tc>
          <w:tcPr>
            <w:tcW w:w="4128" w:type="dxa"/>
          </w:tcPr>
          <w:p w14:paraId="7860B5B9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PS25, TPS37</w:t>
            </w:r>
          </w:p>
        </w:tc>
        <w:tc>
          <w:tcPr>
            <w:tcW w:w="2590" w:type="dxa"/>
          </w:tcPr>
          <w:p w14:paraId="31286BF3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</w:t>
            </w:r>
          </w:p>
        </w:tc>
      </w:tr>
      <w:tr w14:paraId="52254F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dxa"/>
          </w:tcPr>
          <w:p w14:paraId="0F431929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800" w:type="dxa"/>
          </w:tcPr>
          <w:p w14:paraId="1C290473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bla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CTX-M-194</w:t>
            </w:r>
          </w:p>
        </w:tc>
        <w:tc>
          <w:tcPr>
            <w:tcW w:w="1842" w:type="dxa"/>
          </w:tcPr>
          <w:p w14:paraId="6C9C7F59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SEc9</w:t>
            </w:r>
          </w:p>
        </w:tc>
        <w:tc>
          <w:tcPr>
            <w:tcW w:w="4128" w:type="dxa"/>
          </w:tcPr>
          <w:p w14:paraId="4ACE75CA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PS06</w:t>
            </w:r>
          </w:p>
        </w:tc>
        <w:tc>
          <w:tcPr>
            <w:tcW w:w="2590" w:type="dxa"/>
          </w:tcPr>
          <w:p w14:paraId="6D8994FB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</w:tr>
      <w:tr w14:paraId="17953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dxa"/>
          </w:tcPr>
          <w:p w14:paraId="7C726306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800" w:type="dxa"/>
          </w:tcPr>
          <w:p w14:paraId="4B4DE64C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</w:rPr>
              <w:t>bla</w:t>
            </w:r>
            <w:r>
              <w:rPr>
                <w:rFonts w:hint="default" w:ascii="Times New Roman" w:hAnsi="Times New Roman" w:cs="Times New Roman"/>
                <w:i/>
                <w:iCs/>
                <w:sz w:val="22"/>
                <w:szCs w:val="22"/>
                <w:vertAlign w:val="subscript"/>
              </w:rPr>
              <w:t>CTX-M-15</w:t>
            </w:r>
          </w:p>
        </w:tc>
        <w:tc>
          <w:tcPr>
            <w:tcW w:w="1842" w:type="dxa"/>
          </w:tcPr>
          <w:p w14:paraId="0688DB0A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128" w:type="dxa"/>
          </w:tcPr>
          <w:p w14:paraId="4B47B18D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PS09, TPS18, TPS34, TPS35, TPS51, TPS64, Z6, Z8</w:t>
            </w:r>
          </w:p>
        </w:tc>
        <w:tc>
          <w:tcPr>
            <w:tcW w:w="2590" w:type="dxa"/>
          </w:tcPr>
          <w:p w14:paraId="18733A6D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8</w:t>
            </w:r>
          </w:p>
        </w:tc>
      </w:tr>
      <w:tr w14:paraId="297D1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dxa"/>
          </w:tcPr>
          <w:p w14:paraId="526CA956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800" w:type="dxa"/>
          </w:tcPr>
          <w:p w14:paraId="2DA91F03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42" w:type="dxa"/>
          </w:tcPr>
          <w:p w14:paraId="4C17769A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ISEc9</w:t>
            </w:r>
          </w:p>
        </w:tc>
        <w:tc>
          <w:tcPr>
            <w:tcW w:w="4128" w:type="dxa"/>
          </w:tcPr>
          <w:p w14:paraId="3B2DDAD8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TPS12, TPS53, TPS63, TPS70, TPS72, TPS57</w:t>
            </w:r>
          </w:p>
        </w:tc>
        <w:tc>
          <w:tcPr>
            <w:tcW w:w="2590" w:type="dxa"/>
          </w:tcPr>
          <w:p w14:paraId="693175B2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</w:t>
            </w:r>
          </w:p>
        </w:tc>
      </w:tr>
      <w:tr w14:paraId="1A9AF3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dxa"/>
          </w:tcPr>
          <w:p w14:paraId="3EDD3748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800" w:type="dxa"/>
          </w:tcPr>
          <w:p w14:paraId="479EA5F7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42" w:type="dxa"/>
          </w:tcPr>
          <w:p w14:paraId="2C51C248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128" w:type="dxa"/>
          </w:tcPr>
          <w:p w14:paraId="57971DEB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21000113251, 30300132615, TPS43, TPS47, Unipath48, TPS49</w:t>
            </w:r>
          </w:p>
        </w:tc>
        <w:tc>
          <w:tcPr>
            <w:tcW w:w="2590" w:type="dxa"/>
          </w:tcPr>
          <w:p w14:paraId="5B63B170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6</w:t>
            </w:r>
          </w:p>
        </w:tc>
      </w:tr>
      <w:tr w14:paraId="3BADE4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0" w:type="dxa"/>
          </w:tcPr>
          <w:p w14:paraId="4570B961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800" w:type="dxa"/>
          </w:tcPr>
          <w:p w14:paraId="10848D84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842" w:type="dxa"/>
          </w:tcPr>
          <w:p w14:paraId="4835BB2C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4128" w:type="dxa"/>
          </w:tcPr>
          <w:p w14:paraId="505A65FE">
            <w:pPr>
              <w:spacing w:after="0" w:line="240" w:lineRule="auto"/>
              <w:jc w:val="both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WT</w:t>
            </w:r>
          </w:p>
        </w:tc>
        <w:tc>
          <w:tcPr>
            <w:tcW w:w="2590" w:type="dxa"/>
          </w:tcPr>
          <w:p w14:paraId="3707A767">
            <w:pPr>
              <w:spacing w:after="0" w:line="240" w:lineRule="auto"/>
              <w:rPr>
                <w:rFonts w:hint="default" w:ascii="Times New Roman" w:hAnsi="Times New Roman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1</w:t>
            </w:r>
          </w:p>
        </w:tc>
      </w:tr>
    </w:tbl>
    <w:p w14:paraId="389B5ECD">
      <w:pPr>
        <w:rPr>
          <w:rFonts w:hint="default" w:ascii="Times New Roman" w:hAnsi="Times New Roman" w:cs="Times New Roman"/>
          <w:sz w:val="22"/>
          <w:szCs w:val="22"/>
        </w:rPr>
      </w:pPr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60B1"/>
    <w:rsid w:val="000216FD"/>
    <w:rsid w:val="00047D13"/>
    <w:rsid w:val="00086199"/>
    <w:rsid w:val="00124A32"/>
    <w:rsid w:val="00300BEA"/>
    <w:rsid w:val="0031524F"/>
    <w:rsid w:val="00360677"/>
    <w:rsid w:val="003A7FB7"/>
    <w:rsid w:val="004A1D82"/>
    <w:rsid w:val="005B3959"/>
    <w:rsid w:val="006242F2"/>
    <w:rsid w:val="00741E33"/>
    <w:rsid w:val="00784C53"/>
    <w:rsid w:val="007B7A10"/>
    <w:rsid w:val="007D7744"/>
    <w:rsid w:val="007E2165"/>
    <w:rsid w:val="00814958"/>
    <w:rsid w:val="0089515B"/>
    <w:rsid w:val="008C74F5"/>
    <w:rsid w:val="00971E3C"/>
    <w:rsid w:val="00983DC0"/>
    <w:rsid w:val="009B092F"/>
    <w:rsid w:val="00A31DFA"/>
    <w:rsid w:val="00A34FC8"/>
    <w:rsid w:val="00A62E27"/>
    <w:rsid w:val="00A62E9A"/>
    <w:rsid w:val="00A70069"/>
    <w:rsid w:val="00A92FA3"/>
    <w:rsid w:val="00B97021"/>
    <w:rsid w:val="00C07D56"/>
    <w:rsid w:val="00C43491"/>
    <w:rsid w:val="00C8532C"/>
    <w:rsid w:val="00CB60B1"/>
    <w:rsid w:val="00D231E6"/>
    <w:rsid w:val="00E62DDC"/>
    <w:rsid w:val="00F63DDD"/>
    <w:rsid w:val="0215760D"/>
    <w:rsid w:val="42451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24"/>
      <w:lang w:val="en-US" w:eastAsia="en-US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5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7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13">
    <w:name w:val="FollowedHyperlink"/>
    <w:basedOn w:val="11"/>
    <w:semiHidden/>
    <w:unhideWhenUsed/>
    <w:qFormat/>
    <w:uiPriority w:val="99"/>
    <w:rPr>
      <w:color w:val="96607D"/>
      <w:u w:val="single"/>
    </w:rPr>
  </w:style>
  <w:style w:type="paragraph" w:styleId="14">
    <w:name w:val="footer"/>
    <w:basedOn w:val="1"/>
    <w:link w:val="42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  <w:rPr>
      <w:sz w:val="22"/>
      <w:szCs w:val="22"/>
      <w:lang w:val="en-IN"/>
    </w:rPr>
  </w:style>
  <w:style w:type="paragraph" w:styleId="15">
    <w:name w:val="header"/>
    <w:basedOn w:val="1"/>
    <w:link w:val="41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  <w:rPr>
      <w:sz w:val="22"/>
      <w:szCs w:val="22"/>
      <w:lang w:val="en-IN"/>
    </w:rPr>
  </w:style>
  <w:style w:type="character" w:styleId="16">
    <w:name w:val="Hyperlink"/>
    <w:basedOn w:val="11"/>
    <w:semiHidden/>
    <w:unhideWhenUsed/>
    <w:qFormat/>
    <w:uiPriority w:val="99"/>
    <w:rPr>
      <w:color w:val="467886"/>
      <w:u w:val="single"/>
    </w:rPr>
  </w:style>
  <w:style w:type="paragraph" w:styleId="17">
    <w:name w:val="Subtitle"/>
    <w:basedOn w:val="1"/>
    <w:next w:val="1"/>
    <w:link w:val="30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8">
    <w:name w:val="Table Grid"/>
    <w:basedOn w:val="12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19">
    <w:name w:val="Title"/>
    <w:basedOn w:val="1"/>
    <w:next w:val="1"/>
    <w:link w:val="29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0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1">
    <w:name w:val="Heading 2 Char"/>
    <w:basedOn w:val="11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2">
    <w:name w:val="Heading 3 Char"/>
    <w:basedOn w:val="11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23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24">
    <w:name w:val="Heading 5 Char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5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8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9">
    <w:name w:val="Title Char"/>
    <w:basedOn w:val="11"/>
    <w:link w:val="19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0">
    <w:name w:val="Subtitle Char"/>
    <w:basedOn w:val="11"/>
    <w:link w:val="17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1">
    <w:name w:val="Quote"/>
    <w:basedOn w:val="1"/>
    <w:next w:val="1"/>
    <w:link w:val="32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2">
    <w:name w:val="Quote Char"/>
    <w:basedOn w:val="11"/>
    <w:link w:val="31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3">
    <w:name w:val="List Paragraph"/>
    <w:basedOn w:val="1"/>
    <w:qFormat/>
    <w:uiPriority w:val="34"/>
    <w:pPr>
      <w:ind w:left="720"/>
      <w:contextualSpacing/>
    </w:pPr>
  </w:style>
  <w:style w:type="character" w:customStyle="1" w:styleId="34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5">
    <w:name w:val="Intense Quote"/>
    <w:basedOn w:val="1"/>
    <w:next w:val="1"/>
    <w:link w:val="36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6">
    <w:name w:val="Intense Quote Char"/>
    <w:basedOn w:val="11"/>
    <w:link w:val="35"/>
    <w:qFormat/>
    <w:uiPriority w:val="30"/>
    <w:rPr>
      <w:i/>
      <w:iCs/>
      <w:color w:val="104862" w:themeColor="accent1" w:themeShade="BF"/>
    </w:rPr>
  </w:style>
  <w:style w:type="character" w:customStyle="1" w:styleId="37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8">
    <w:name w:val="msonormal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customStyle="1" w:styleId="39">
    <w:name w:val="xl63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14:ligatures w14:val="none"/>
    </w:rPr>
  </w:style>
  <w:style w:type="paragraph" w:customStyle="1" w:styleId="40">
    <w:name w:val="xl65"/>
    <w:basedOn w:val="1"/>
    <w:qFormat/>
    <w:uiPriority w:val="0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kern w:val="0"/>
      <w:sz w:val="16"/>
      <w:szCs w:val="16"/>
      <w14:ligatures w14:val="none"/>
    </w:rPr>
  </w:style>
  <w:style w:type="character" w:customStyle="1" w:styleId="41">
    <w:name w:val="Header Char"/>
    <w:basedOn w:val="11"/>
    <w:link w:val="15"/>
    <w:qFormat/>
    <w:uiPriority w:val="99"/>
    <w:rPr>
      <w:sz w:val="22"/>
      <w:szCs w:val="22"/>
      <w:lang w:val="en-IN"/>
    </w:rPr>
  </w:style>
  <w:style w:type="character" w:customStyle="1" w:styleId="42">
    <w:name w:val="Footer Char"/>
    <w:basedOn w:val="11"/>
    <w:link w:val="14"/>
    <w:qFormat/>
    <w:uiPriority w:val="99"/>
    <w:rPr>
      <w:sz w:val="22"/>
      <w:szCs w:val="22"/>
      <w:lang w:val="en-IN"/>
    </w:rPr>
  </w:style>
  <w:style w:type="paragraph" w:customStyle="1" w:styleId="43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HAnsi" w:cstheme="minorBidi"/>
      <w:kern w:val="2"/>
      <w:sz w:val="24"/>
      <w:szCs w:val="24"/>
      <w:lang w:val="en-US" w:eastAsia="en-US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4</Words>
  <Characters>1169</Characters>
  <Lines>9</Lines>
  <Paragraphs>2</Paragraphs>
  <TotalTime>0</TotalTime>
  <ScaleCrop>false</ScaleCrop>
  <LinksUpToDate>false</LinksUpToDate>
  <CharactersWithSpaces>1371</CharactersWithSpaces>
  <Application>WPS Office_12.2.0.198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4T02:19:00Z</dcterms:created>
  <dc:creator>Akshay Dangari</dc:creator>
  <cp:lastModifiedBy>Admin</cp:lastModifiedBy>
  <dcterms:modified xsi:type="dcterms:W3CDTF">2025-02-06T10:01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0fe42eb4884b3506a6c052c3e48163a180c008613d95e5701e37953e9976c8</vt:lpwstr>
  </property>
  <property fmtid="{D5CDD505-2E9C-101B-9397-08002B2CF9AE}" pid="3" name="KSOProductBuildVer">
    <vt:lpwstr>1033-12.2.0.19805</vt:lpwstr>
  </property>
  <property fmtid="{D5CDD505-2E9C-101B-9397-08002B2CF9AE}" pid="4" name="ICV">
    <vt:lpwstr>DB9F8A3B657546018667CD65E0C06561_12</vt:lpwstr>
  </property>
</Properties>
</file>